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436D5" w14:textId="50286ABD" w:rsidR="007C2AE8" w:rsidRPr="004E0691" w:rsidRDefault="007C2AE8" w:rsidP="007C2A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0691">
        <w:rPr>
          <w:rFonts w:ascii="Times New Roman" w:hAnsi="Times New Roman" w:cs="Times New Roman"/>
          <w:bCs/>
          <w:sz w:val="24"/>
          <w:szCs w:val="24"/>
        </w:rPr>
        <w:t>Supplemental Table S1</w:t>
      </w:r>
    </w:p>
    <w:tbl>
      <w:tblPr>
        <w:tblW w:w="10702" w:type="dxa"/>
        <w:tblInd w:w="93" w:type="dxa"/>
        <w:tblLook w:val="04A0" w:firstRow="1" w:lastRow="0" w:firstColumn="1" w:lastColumn="0" w:noHBand="0" w:noVBand="1"/>
      </w:tblPr>
      <w:tblGrid>
        <w:gridCol w:w="1072"/>
        <w:gridCol w:w="1890"/>
        <w:gridCol w:w="1890"/>
        <w:gridCol w:w="1890"/>
        <w:gridCol w:w="1890"/>
        <w:gridCol w:w="900"/>
        <w:gridCol w:w="1170"/>
      </w:tblGrid>
      <w:tr w:rsidR="007C2AE8" w:rsidRPr="004E0691" w14:paraId="174A30BD" w14:textId="77777777" w:rsidTr="007C2AE8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3E88EA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BB66214" w14:textId="77777777" w:rsidR="007C2AE8" w:rsidRPr="007C2AE8" w:rsidRDefault="007C2AE8" w:rsidP="0090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BIfl</w:t>
            </w:r>
            <w:proofErr w:type="spellEnd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</w:t>
            </w:r>
            <w:proofErr w:type="spellEnd"/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EDD944C" w14:textId="77777777" w:rsidR="007C2AE8" w:rsidRPr="007C2AE8" w:rsidRDefault="007C2AE8" w:rsidP="0090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bCreSRBIfl</w:t>
            </w:r>
            <w:proofErr w:type="spellEnd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58F0B57" w14:textId="601ECCB4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BB2D96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P value</w:t>
            </w:r>
          </w:p>
        </w:tc>
      </w:tr>
      <w:tr w:rsidR="007C2AE8" w:rsidRPr="004E0691" w14:paraId="1C2054FB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43C75B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E7BAF2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LP 4h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9FBAA0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LP 20h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6B60124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LP 4h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F56A9E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LP 20h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AC1DFDB" w14:textId="6013DA7B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LP </w:t>
            </w: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AB5D104" w14:textId="2ACA723F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LP </w:t>
            </w: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h</w:t>
            </w:r>
          </w:p>
        </w:tc>
      </w:tr>
      <w:tr w:rsidR="007C2AE8" w:rsidRPr="004E0691" w14:paraId="0E3759F6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F68E27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Eotaxin</w:t>
            </w:r>
            <w:proofErr w:type="spellEnd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114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28.12±114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667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8.5±123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103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11.51±2334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B79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6.52±9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0852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191E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5</w:t>
            </w:r>
          </w:p>
        </w:tc>
      </w:tr>
      <w:tr w:rsidR="007C2AE8" w:rsidRPr="004E0691" w14:paraId="5785C4C1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C82DF7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-CSF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0C2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021.27±2612.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52D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546.33±6754.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B77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228.32±1701.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C39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360.03±1934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7721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1014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07</w:t>
            </w:r>
          </w:p>
        </w:tc>
      </w:tr>
      <w:tr w:rsidR="007C2AE8" w:rsidRPr="004E0691" w14:paraId="6D1321CD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1D9F2C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M-CSF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E3BA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28±22.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3BF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04±2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A9E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48±2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C77A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54±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74E1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A23F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5</w:t>
            </w:r>
          </w:p>
        </w:tc>
      </w:tr>
      <w:tr w:rsidR="007C2AE8" w:rsidRPr="004E0691" w14:paraId="3DA98B97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204AA4A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FNy</w:t>
            </w:r>
            <w:proofErr w:type="spellEnd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934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54±39.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EB3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46±2.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BB0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5±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AC0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83±1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4FC1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8192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9</w:t>
            </w:r>
          </w:p>
        </w:tc>
      </w:tr>
      <w:tr w:rsidR="007C2AE8" w:rsidRPr="004E0691" w14:paraId="1B1E9DBD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C5CF99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a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137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7.26±96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99B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1.27±87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DBD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1.87±85.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EFA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1.16±36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9409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0A4B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5</w:t>
            </w:r>
          </w:p>
        </w:tc>
      </w:tr>
      <w:tr w:rsidR="007C2AE8" w:rsidRPr="004E0691" w14:paraId="66851217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09621D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B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230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06±30.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AF0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4±3.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3D7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98±35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4DA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54±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114D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7B76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3</w:t>
            </w:r>
          </w:p>
        </w:tc>
      </w:tr>
      <w:tr w:rsidR="007C2AE8" w:rsidRPr="004E0691" w14:paraId="5198C69E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A13ED5A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45E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81±23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745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51±3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493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14±1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408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48±4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BB62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82EF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6</w:t>
            </w:r>
          </w:p>
        </w:tc>
      </w:tr>
      <w:tr w:rsidR="007C2AE8" w:rsidRPr="004E0691" w14:paraId="3258E5C7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D08734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3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BA3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67±7.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E19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4±1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089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1±0.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90C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9±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E8CD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D764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9</w:t>
            </w:r>
          </w:p>
        </w:tc>
      </w:tr>
      <w:tr w:rsidR="007C2AE8" w:rsidRPr="004E0691" w14:paraId="39414733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773E3F4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4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C74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59±2.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EA9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2±0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9FB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5±1.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140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3±0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6DF7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8E9F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6</w:t>
            </w:r>
          </w:p>
        </w:tc>
      </w:tr>
      <w:tr w:rsidR="007C2AE8" w:rsidRPr="004E0691" w14:paraId="3C675E84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855366A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5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2D8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2.58±74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E75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76±12.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D724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9.27±106.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2E2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31±1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A992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1564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79</w:t>
            </w:r>
          </w:p>
        </w:tc>
      </w:tr>
      <w:tr w:rsidR="007C2AE8" w:rsidRPr="004E0691" w14:paraId="0B38AAFC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4A1C8D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6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C69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16.14±3503.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14B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8.62±192.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1D6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532.15±4132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DF9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48.92±426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A8A1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FD3C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3</w:t>
            </w:r>
          </w:p>
        </w:tc>
      </w:tr>
      <w:tr w:rsidR="007C2AE8" w:rsidRPr="004E0691" w14:paraId="1AB1DEBC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8044444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7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997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42±11.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CC3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17±1.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073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18±1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57D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11±9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C56A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6133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7</w:t>
            </w:r>
          </w:p>
        </w:tc>
      </w:tr>
      <w:tr w:rsidR="007C2AE8" w:rsidRPr="004E0691" w14:paraId="708F1F68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4BA99D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9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2BF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7.47±25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9E0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1.01±34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7EE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4.19±18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861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0.99±13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AA21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722F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8</w:t>
            </w:r>
          </w:p>
        </w:tc>
      </w:tr>
      <w:tr w:rsidR="007C2AE8" w:rsidRPr="004E0691" w14:paraId="1209B9C5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DB4CAA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0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05E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4.92±170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F59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5.81±152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81C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9.42±124.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28F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5.72±186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FB2C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9B5A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7</w:t>
            </w:r>
          </w:p>
        </w:tc>
      </w:tr>
      <w:tr w:rsidR="007C2AE8" w:rsidRPr="004E0691" w14:paraId="3F62D500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A28678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58E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28±35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160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73±14.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B82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56±9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619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98±5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2C54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69E2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27</w:t>
            </w:r>
          </w:p>
        </w:tc>
      </w:tr>
      <w:tr w:rsidR="007C2AE8" w:rsidRPr="004E0691" w14:paraId="2B369829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D9228E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1AA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3.23±161.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9ED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26±15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797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86±48.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87C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21±18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AF30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2BC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7</w:t>
            </w:r>
          </w:p>
        </w:tc>
      </w:tr>
      <w:tr w:rsidR="007C2AE8" w:rsidRPr="004E0691" w14:paraId="21A5A6EA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87829C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3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525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0.52±113.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C36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0.23±100.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FA3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3.25±24.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175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.05±14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7A63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05A1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9</w:t>
            </w:r>
          </w:p>
        </w:tc>
      </w:tr>
      <w:tr w:rsidR="007C2AE8" w:rsidRPr="004E0691" w14:paraId="5F1C856A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B01260A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5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2EF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1.24±317.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91C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7.52±27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1CD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6.42±23.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472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5.85±51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A897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5609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46</w:t>
            </w:r>
          </w:p>
        </w:tc>
      </w:tr>
      <w:tr w:rsidR="007C2AE8" w:rsidRPr="004E0691" w14:paraId="5595E3D5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4370DF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L-17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DFF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82±8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0BE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35±1.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87F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2.81±38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BE4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09±3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C3A8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A752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8</w:t>
            </w:r>
          </w:p>
        </w:tc>
      </w:tr>
      <w:tr w:rsidR="007C2AE8" w:rsidRPr="004E0691" w14:paraId="1009349C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2524F0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P-10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818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5.58±139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FF7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37±31.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AB7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.89±73.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93E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4.79±32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BE91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A7DA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4</w:t>
            </w:r>
          </w:p>
        </w:tc>
      </w:tr>
      <w:tr w:rsidR="007C2AE8" w:rsidRPr="004E0691" w14:paraId="3B76F910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C33F30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KC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244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566.26±3022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502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46.43±1691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768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509.23±3086.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086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54.74±2263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BAC1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3557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</w:t>
            </w:r>
          </w:p>
        </w:tc>
      </w:tr>
      <w:tr w:rsidR="007C2AE8" w:rsidRPr="004E0691" w14:paraId="5A1E830C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E3DA5F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LIF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D5A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7±1.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9C6E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5±0.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D33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44±2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F79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99±3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1635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BDB4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7</w:t>
            </w:r>
          </w:p>
        </w:tc>
      </w:tr>
      <w:tr w:rsidR="007C2AE8" w:rsidRPr="004E0691" w14:paraId="40D7C706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F96495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LIX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4A4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01.52±1268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4334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85.57±1389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067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46.47±2062.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141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58.41±729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6824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EB1E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5</w:t>
            </w:r>
          </w:p>
        </w:tc>
      </w:tr>
      <w:tr w:rsidR="007C2AE8" w:rsidRPr="004E0691" w14:paraId="6678E90B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0FB04F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CP-1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BAF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1.39±60.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63A9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.83±27.7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FA4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7.28±153.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2BE4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3.33±44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A936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5F39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8</w:t>
            </w:r>
          </w:p>
        </w:tc>
      </w:tr>
      <w:tr w:rsidR="007C2AE8" w:rsidRPr="004E0691" w14:paraId="41ACC7A1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79134F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-CSF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FB9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13.43±1414.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656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6.95±63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7F6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.31±13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5BD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34±21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47E0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4C3F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88</w:t>
            </w:r>
          </w:p>
        </w:tc>
      </w:tr>
      <w:tr w:rsidR="007C2AE8" w:rsidRPr="004E0691" w14:paraId="5C86494D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C7354EA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IG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5E4A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06±9.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091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35±13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606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22±7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B10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46±12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3050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2D94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2</w:t>
            </w:r>
          </w:p>
        </w:tc>
      </w:tr>
      <w:tr w:rsidR="007C2AE8" w:rsidRPr="004E0691" w14:paraId="00891F38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6B6F434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IP-1a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319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8.62±29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C79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7.17±116.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E67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3.02±6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F09A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4.9±7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0E5A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5455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74</w:t>
            </w:r>
          </w:p>
        </w:tc>
      </w:tr>
      <w:tr w:rsidR="007C2AE8" w:rsidRPr="004E0691" w14:paraId="208E608B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77F4EC2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IP-1B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30C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7.33±149.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58DC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2.56±21.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DD2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9.21±118.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8E0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6.9±76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0FA8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A8ED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7</w:t>
            </w:r>
          </w:p>
        </w:tc>
      </w:tr>
      <w:tr w:rsidR="007C2AE8" w:rsidRPr="004E0691" w14:paraId="33ED9ECA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11A832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IP-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FE2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6.25±268.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2AB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5.63±41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8511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2.63±212.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C2E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4.02±36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F190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F7B4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6</w:t>
            </w:r>
          </w:p>
        </w:tc>
      </w:tr>
      <w:tr w:rsidR="007C2AE8" w:rsidRPr="004E0691" w14:paraId="2CC93838" w14:textId="77777777" w:rsidTr="007C2AE8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DF18286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RANTES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320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1.24±81.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5790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.46±21.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167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09±5.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97D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41±3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2808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A574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56</w:t>
            </w:r>
          </w:p>
        </w:tc>
      </w:tr>
      <w:tr w:rsidR="007C2AE8" w:rsidRPr="004E0691" w14:paraId="25357BF5" w14:textId="77777777" w:rsidTr="00897F02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E7E9775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TNFa</w:t>
            </w:r>
            <w:proofErr w:type="spellEnd"/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388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26±12.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32E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15±6.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35F8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64±17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2157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.78±13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F3EE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A576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7</w:t>
            </w:r>
          </w:p>
        </w:tc>
      </w:tr>
      <w:tr w:rsidR="007C2AE8" w:rsidRPr="004E0691" w14:paraId="6C23EED4" w14:textId="77777777" w:rsidTr="00897F02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FE12E03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VEGF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F1EB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7±1.3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B37D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6±0.0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AA8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±0.6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1C5F" w14:textId="77777777" w:rsidR="007C2AE8" w:rsidRPr="007C2AE8" w:rsidRDefault="007C2AE8" w:rsidP="0090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6±0.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3BFB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F35B" w14:textId="77777777" w:rsidR="007C2AE8" w:rsidRPr="007C2AE8" w:rsidRDefault="007C2AE8" w:rsidP="00901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2A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8</w:t>
            </w:r>
          </w:p>
        </w:tc>
      </w:tr>
    </w:tbl>
    <w:p w14:paraId="09C057BA" w14:textId="77777777" w:rsidR="00B076C2" w:rsidRDefault="00B076C2">
      <w:bookmarkStart w:id="0" w:name="_GoBack"/>
      <w:bookmarkEnd w:id="0"/>
    </w:p>
    <w:sectPr w:rsidR="00B076C2" w:rsidSect="007C2A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294"/>
    <w:rsid w:val="007C2AE8"/>
    <w:rsid w:val="00897F02"/>
    <w:rsid w:val="00B076C2"/>
    <w:rsid w:val="00F1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3F6E8"/>
  <w15:chartTrackingRefBased/>
  <w15:docId w15:val="{0C957641-0644-44D8-99DF-6E5E9CCC9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AE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Qian</dc:creator>
  <cp:keywords/>
  <dc:description/>
  <cp:lastModifiedBy>Wang, Qian</cp:lastModifiedBy>
  <cp:revision>3</cp:revision>
  <dcterms:created xsi:type="dcterms:W3CDTF">2020-04-20T15:54:00Z</dcterms:created>
  <dcterms:modified xsi:type="dcterms:W3CDTF">2020-04-20T15:58:00Z</dcterms:modified>
</cp:coreProperties>
</file>